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0CCF21">
      <w:pPr>
        <w:jc w:val="center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ry Table 1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Multicollinearity analysis between variables</w:t>
      </w:r>
    </w:p>
    <w:tbl>
      <w:tblPr>
        <w:tblStyle w:val="4"/>
        <w:tblW w:w="3833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1165"/>
      </w:tblGrid>
      <w:tr w14:paraId="70EEF8A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2668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155D8E53"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1165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20E1CC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14:paraId="50DB37E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668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9B7EE32"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1165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E651AC8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58</w:t>
            </w:r>
          </w:p>
        </w:tc>
      </w:tr>
      <w:tr w14:paraId="7A5078F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6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308CC3"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DDE39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1</w:t>
            </w:r>
          </w:p>
        </w:tc>
      </w:tr>
      <w:tr w14:paraId="47684DB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F963C">
            <w:pPr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ongestive heart failure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C629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44</w:t>
            </w:r>
          </w:p>
        </w:tc>
      </w:tr>
      <w:tr w14:paraId="71453CD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015AF">
            <w:pPr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hronic pulmonary disease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D3EF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54</w:t>
            </w:r>
          </w:p>
        </w:tc>
      </w:tr>
      <w:tr w14:paraId="2AFDB63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091EC">
            <w:pPr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eart rate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CC3F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20</w:t>
            </w:r>
          </w:p>
        </w:tc>
      </w:tr>
      <w:tr w14:paraId="676596D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77ACA">
            <w:pPr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hanical ventilation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82BC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87</w:t>
            </w:r>
          </w:p>
        </w:tc>
      </w:tr>
      <w:tr w14:paraId="1ED814F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5CB96">
            <w:pPr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APSII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9134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634</w:t>
            </w:r>
          </w:p>
        </w:tc>
      </w:tr>
      <w:tr w14:paraId="1DBB0E9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667D4">
            <w:pPr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PSIII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D147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023</w:t>
            </w:r>
          </w:p>
        </w:tc>
      </w:tr>
      <w:tr w14:paraId="07E0905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EED85">
            <w:pPr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CS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176D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39</w:t>
            </w:r>
          </w:p>
        </w:tc>
      </w:tr>
      <w:tr w14:paraId="40D5B9C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66BFE">
            <w:pPr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DW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745A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60</w:t>
            </w:r>
          </w:p>
        </w:tc>
      </w:tr>
      <w:tr w14:paraId="49C492D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28D70"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emoglobin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3D7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75</w:t>
            </w:r>
          </w:p>
        </w:tc>
      </w:tr>
      <w:tr w14:paraId="6DD97B6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91B7C"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lucose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A000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3</w:t>
            </w:r>
          </w:p>
        </w:tc>
      </w:tr>
      <w:tr w14:paraId="37D520B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3B7E0"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BC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AA04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11</w:t>
            </w:r>
          </w:p>
        </w:tc>
      </w:tr>
      <w:tr w14:paraId="6A8E07A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554E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3B90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9</w:t>
            </w:r>
          </w:p>
        </w:tc>
      </w:tr>
      <w:tr w14:paraId="714BA68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668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E4E86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entanyl</w:t>
            </w:r>
          </w:p>
        </w:tc>
        <w:tc>
          <w:tcPr>
            <w:tcW w:w="116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DEEF16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44</w:t>
            </w:r>
          </w:p>
        </w:tc>
      </w:tr>
    </w:tbl>
    <w:p w14:paraId="736390E3">
      <w:pPr>
        <w:rPr>
          <w:rFonts w:hint="eastAsia" w:eastAsiaTheme="minorEastAsia"/>
          <w:lang w:eastAsia="zh-CN"/>
        </w:rPr>
      </w:pPr>
    </w:p>
    <w:p w14:paraId="30FA6FA3"/>
    <w:p w14:paraId="5865EE20"/>
    <w:p w14:paraId="6B705916"/>
    <w:p w14:paraId="67CB2ECC"/>
    <w:p w14:paraId="0CFF676C"/>
    <w:p w14:paraId="4D06FB4D"/>
    <w:p w14:paraId="3A118A07"/>
    <w:p w14:paraId="6469FD2F"/>
    <w:p w14:paraId="07332869"/>
    <w:p w14:paraId="4534161F"/>
    <w:p w14:paraId="094F55A3"/>
    <w:p w14:paraId="4F3B41C0"/>
    <w:p w14:paraId="0BCE88B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240156"/>
    <w:rsid w:val="5AE84C5A"/>
    <w:rsid w:val="6924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tblPr>
      <w:tblBorders>
        <w:top w:val="single" w:color="auto" w:sz="6" w:space="0"/>
        <w:bottom w:val="single" w:color="auto" w:sz="6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69</Characters>
  <Lines>0</Lines>
  <Paragraphs>0</Paragraphs>
  <TotalTime>1</TotalTime>
  <ScaleCrop>false</ScaleCrop>
  <LinksUpToDate>false</LinksUpToDate>
  <CharactersWithSpaces>2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2:14:00Z</dcterms:created>
  <dc:creator>WPS_1582440853</dc:creator>
  <cp:lastModifiedBy>WPS_1582440853</cp:lastModifiedBy>
  <dcterms:modified xsi:type="dcterms:W3CDTF">2025-09-26T09:1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4B6826BED6C43C9AA0D7035E6F23926_11</vt:lpwstr>
  </property>
  <property fmtid="{D5CDD505-2E9C-101B-9397-08002B2CF9AE}" pid="4" name="KSOTemplateDocerSaveRecord">
    <vt:lpwstr>eyJoZGlkIjoiZmU5NDg4ZmU3ZmQ3ZmU1NWM0MTM1MjM3ZjExMzUzOWUiLCJ1c2VySWQiOiI4NTk1MjE0MTEifQ==</vt:lpwstr>
  </property>
</Properties>
</file>